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licht1"/>
        <w:tblpPr w:leftFromText="142" w:rightFromText="142" w:vertAnchor="page" w:horzAnchor="margin" w:tblpY="1006"/>
        <w:tblOverlap w:val="never"/>
        <w:tblW w:w="9648" w:type="dxa"/>
        <w:tblLook w:val="04A0" w:firstRow="1" w:lastRow="0" w:firstColumn="1" w:lastColumn="0" w:noHBand="0" w:noVBand="1"/>
      </w:tblPr>
      <w:tblGrid>
        <w:gridCol w:w="2265"/>
        <w:gridCol w:w="1136"/>
        <w:gridCol w:w="1247"/>
        <w:gridCol w:w="1248"/>
        <w:gridCol w:w="1247"/>
        <w:gridCol w:w="1247"/>
        <w:gridCol w:w="1258"/>
      </w:tblGrid>
      <w:tr w:rsidR="00892010" w:rsidRPr="00437E39" w:rsidTr="00523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color w:val="000000" w:themeColor="text1"/>
                <w:lang w:val="en-US"/>
              </w:rPr>
              <w:br w:type="column"/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892010" w:rsidRPr="00437E39" w:rsidRDefault="00892010" w:rsidP="00523B6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Total Sample</w:t>
            </w:r>
          </w:p>
          <w:p w:rsidR="00892010" w:rsidRPr="00437E39" w:rsidRDefault="00892010" w:rsidP="00523B6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(n=59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892010" w:rsidRPr="00437E39" w:rsidRDefault="00892010" w:rsidP="00523B6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SCD</w:t>
            </w:r>
          </w:p>
          <w:p w:rsidR="00892010" w:rsidRPr="00437E39" w:rsidRDefault="00892010" w:rsidP="00523B6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(n=21)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892010" w:rsidRPr="00437E39" w:rsidRDefault="00892010" w:rsidP="00523B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MCI/AD</w:t>
            </w:r>
          </w:p>
          <w:p w:rsidR="00892010" w:rsidRPr="00437E39" w:rsidRDefault="00892010" w:rsidP="00523B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(n=38)</w:t>
            </w:r>
          </w:p>
        </w:tc>
      </w:tr>
      <w:tr w:rsidR="00892010" w:rsidRPr="00437E39" w:rsidTr="00523B6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both"/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vertAlign w:val="superscript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1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2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1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2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1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i/>
                <w:color w:val="000000" w:themeColor="text1"/>
                <w:sz w:val="18"/>
                <w:szCs w:val="16"/>
              </w:rPr>
              <w:t>Model 2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CSF </w:t>
            </w:r>
          </w:p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p-tau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8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MS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26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2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9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1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7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emory 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</w:t>
            </w: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6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8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7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5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Attent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8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8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1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1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14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Executive functioning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17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0.5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4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  <w:highlight w:val="yellow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18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Languag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9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7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6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10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[</w:t>
            </w: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  <w:vertAlign w:val="superscript"/>
              </w:rPr>
              <w:t>18</w:t>
            </w: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F]</w:t>
            </w:r>
            <w:proofErr w:type="spellStart"/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flortaucipir</w:t>
            </w:r>
            <w:proofErr w:type="spellEnd"/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</w:t>
            </w:r>
            <w:r w:rsidRPr="00437E39"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w:t>BP</w:t>
            </w:r>
            <w:r w:rsidRPr="00437E39">
              <w:rPr>
                <w:rFonts w:ascii="Cambria Math" w:hAnsi="Cambria Math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ND</w:t>
            </w:r>
          </w:p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Entorhinal reg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MS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3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9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7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4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1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emory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5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6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7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6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6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Attent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25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1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5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30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33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Executive functioning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6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1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1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Languag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9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9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3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3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Limbic reg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MS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9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5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5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7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emory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7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1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6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5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Attent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5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0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2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Executive functioning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8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8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4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Languag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3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36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9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12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Neocortical  reg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MS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6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4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1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5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Memory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3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37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4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8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6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02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Attention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8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 xml:space="preserve"> 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37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5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 xml:space="preserve">     Executive functioning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2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6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8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41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0.50</w:t>
            </w: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</w:tr>
      <w:tr w:rsidR="00892010" w:rsidRPr="00437E39" w:rsidTr="00523B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outlineLvl w:val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 xml:space="preserve">     </w:t>
            </w:r>
            <w:r w:rsidRPr="00437E39"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6"/>
              </w:rPr>
              <w:t>Language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b/>
                <w:color w:val="000000" w:themeColor="text1"/>
                <w:sz w:val="18"/>
                <w:szCs w:val="16"/>
              </w:rPr>
              <w:t>-</w:t>
            </w: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28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28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-0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2</w:t>
            </w:r>
          </w:p>
        </w:tc>
        <w:tc>
          <w:tcPr>
            <w:tcW w:w="12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2010" w:rsidRPr="00437E39" w:rsidRDefault="00892010" w:rsidP="00523B6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</w:pPr>
            <w:r w:rsidRPr="00437E39">
              <w:rPr>
                <w:rFonts w:ascii="Cambria Math" w:hAnsi="Cambria Math" w:cs="Times New Roman"/>
                <w:color w:val="000000" w:themeColor="text1"/>
                <w:sz w:val="18"/>
                <w:szCs w:val="16"/>
              </w:rPr>
              <w:t>0.02</w:t>
            </w:r>
          </w:p>
        </w:tc>
      </w:tr>
      <w:tr w:rsidR="00892010" w:rsidRPr="00437E39" w:rsidTr="00523B6B">
        <w:trPr>
          <w:trHeight w:val="2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8" w:type="dxa"/>
            <w:gridSpan w:val="7"/>
            <w:tcBorders>
              <w:top w:val="single" w:sz="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892010" w:rsidRPr="00437E39" w:rsidRDefault="00892010" w:rsidP="00523B6B">
            <w:pPr>
              <w:spacing w:line="276" w:lineRule="auto"/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18"/>
                <w:szCs w:val="18"/>
              </w:rPr>
            </w:pPr>
          </w:p>
          <w:p w:rsidR="00892010" w:rsidRPr="00437E39" w:rsidRDefault="00892010" w:rsidP="00523B6B">
            <w:pPr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7E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pplementary Table 1 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Standardized ß coefficients for the relationship between cognitive outcome and entorhinal, limbic and neocortical [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F]</w:t>
            </w:r>
            <w:proofErr w:type="spellStart"/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flortaucipir</w:t>
            </w:r>
            <w:proofErr w:type="spellEnd"/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over the total sample and stratified per disease group for subjects with complete neuropsychological examination.</w:t>
            </w:r>
          </w:p>
          <w:p w:rsidR="00892010" w:rsidRPr="00437E39" w:rsidRDefault="00892010" w:rsidP="00523B6B">
            <w:pPr>
              <w:spacing w:line="276" w:lineRule="auto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</w:pP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Standardized ß coefficients (significant in bold) from multiple regression analysis with cognitive measures as the dependent variables and either CSF p-tau </w:t>
            </w:r>
            <w:r w:rsidRPr="00723B94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and/</w:t>
            </w:r>
            <w:r w:rsidRPr="00723B94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or [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  <w:vertAlign w:val="superscript"/>
              </w:rPr>
              <w:t>18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F]</w:t>
            </w:r>
            <w:proofErr w:type="spellStart"/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flortaucipir</w:t>
            </w:r>
            <w:proofErr w:type="spellEnd"/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 BP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  <w:vertAlign w:val="subscript"/>
              </w:rPr>
              <w:t>ND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 as predictors using separate analyses. </w:t>
            </w:r>
          </w:p>
          <w:p w:rsidR="00892010" w:rsidRPr="000C4391" w:rsidRDefault="00892010" w:rsidP="00523B6B">
            <w:pPr>
              <w:spacing w:line="276" w:lineRule="auto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</w:pPr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Model 1 = 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Either CSF p-tau or</w:t>
            </w:r>
            <w:r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r w:rsidRPr="00A5727C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entorhinal/limbic/neocortical</w:t>
            </w:r>
            <w:r w:rsidRPr="000C4391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[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perscript"/>
              </w:rPr>
              <w:t>18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]</w:t>
            </w:r>
            <w:proofErr w:type="spellStart"/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lortaucipir</w:t>
            </w:r>
            <w:proofErr w:type="spellEnd"/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BP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bscript"/>
              </w:rPr>
              <w:t>ND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was used as a predictor. </w:t>
            </w:r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Effects adjusted for age, sex, education, and time lag between cognitive testing and LP or [</w:t>
            </w:r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  <w:vertAlign w:val="superscript"/>
              </w:rPr>
              <w:t>18</w:t>
            </w:r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F]</w:t>
            </w:r>
            <w:proofErr w:type="spellStart"/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>flortaucipir</w:t>
            </w:r>
            <w:proofErr w:type="spellEnd"/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 PET</w:t>
            </w:r>
          </w:p>
          <w:p w:rsidR="00892010" w:rsidRPr="000C4391" w:rsidRDefault="00892010" w:rsidP="00523B6B">
            <w:pPr>
              <w:spacing w:line="276" w:lineRule="auto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C4391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Model 2 = 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CSF p-tau + neocortical 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[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perscript"/>
              </w:rPr>
              <w:t>18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]</w:t>
            </w:r>
            <w:proofErr w:type="spellStart"/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lortaucipir</w:t>
            </w:r>
            <w:proofErr w:type="spellEnd"/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BP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bscript"/>
              </w:rPr>
              <w:t>ND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</w:t>
            </w:r>
            <w:r w:rsidRPr="000C4391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or entorhinal/limbic/neocortical 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[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perscript"/>
              </w:rPr>
              <w:t>18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]</w:t>
            </w:r>
            <w:proofErr w:type="spellStart"/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>flortaucipir</w:t>
            </w:r>
            <w:proofErr w:type="spellEnd"/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BP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  <w:vertAlign w:val="subscript"/>
              </w:rPr>
              <w:t>ND</w:t>
            </w:r>
            <w:r w:rsidRPr="002A3DCB">
              <w:rPr>
                <w:rFonts w:ascii="Times New Roman" w:hAnsi="Times New Roman" w:cs="Times New Roman"/>
                <w:b w:val="0"/>
                <w:color w:val="FF0000"/>
                <w:sz w:val="16"/>
                <w:szCs w:val="18"/>
              </w:rPr>
              <w:t xml:space="preserve"> + CSF p-tau were used as predictors</w:t>
            </w:r>
            <w:r w:rsidRPr="002A3DC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. </w:t>
            </w:r>
            <w:r w:rsidRPr="002A3DC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ffects adjusted as model 1.</w:t>
            </w:r>
          </w:p>
          <w:p w:rsidR="00892010" w:rsidRPr="00437E39" w:rsidRDefault="00892010" w:rsidP="00523B6B">
            <w:pPr>
              <w:spacing w:line="276" w:lineRule="auto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</w:pP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  <w:vertAlign w:val="superscript"/>
              </w:rPr>
              <w:t>a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 Significant standardized ß coefficient at p &lt; 0.05</w:t>
            </w:r>
          </w:p>
          <w:p w:rsidR="00892010" w:rsidRPr="00437E39" w:rsidRDefault="00892010" w:rsidP="00523B6B">
            <w:pPr>
              <w:spacing w:line="276" w:lineRule="auto"/>
              <w:outlineLvl w:val="0"/>
              <w:rPr>
                <w:rFonts w:ascii="Cambria Math" w:hAnsi="Cambria Math" w:cs="Times New Roman"/>
                <w:b w:val="0"/>
                <w:color w:val="000000" w:themeColor="text1"/>
                <w:sz w:val="6"/>
                <w:szCs w:val="6"/>
              </w:rPr>
            </w:pP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  <w:vertAlign w:val="superscript"/>
              </w:rPr>
              <w:t>b</w:t>
            </w:r>
            <w:r w:rsidRPr="00437E3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8"/>
              </w:rPr>
              <w:t xml:space="preserve"> Significant standardized ß coefficient at p &lt; 0.01</w:t>
            </w:r>
          </w:p>
        </w:tc>
      </w:tr>
    </w:tbl>
    <w:p w:rsidR="00264C1E" w:rsidRDefault="00264C1E">
      <w:bookmarkStart w:id="0" w:name="_GoBack"/>
      <w:bookmarkEnd w:id="0"/>
    </w:p>
    <w:sectPr w:rsidR="00264C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010"/>
    <w:rsid w:val="00264C1E"/>
    <w:rsid w:val="0089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57E961-8A11-46CC-8F32-9CF7C2B4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01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licht1">
    <w:name w:val="Tabelraster 1 licht1"/>
    <w:basedOn w:val="TableNormal"/>
    <w:uiPriority w:val="46"/>
    <w:rsid w:val="0089201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5EE34-496F-4982-BC5B-29E82CBFD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A58232</Template>
  <TotalTime>1</TotalTime>
  <Pages>1</Pages>
  <Words>352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1</cp:revision>
  <dcterms:created xsi:type="dcterms:W3CDTF">2020-02-28T09:34:00Z</dcterms:created>
  <dcterms:modified xsi:type="dcterms:W3CDTF">2020-02-28T09:35:00Z</dcterms:modified>
</cp:coreProperties>
</file>